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E76" w:rsidRDefault="00EE0E76" w:rsidP="00EE0E76">
      <w:pPr>
        <w:spacing w:after="160" w:line="256" w:lineRule="auto"/>
        <w:rPr>
          <w:rFonts w:ascii="Calibri" w:eastAsia="Calibri" w:hAnsi="Calibri" w:cs="Times New Roman"/>
        </w:rPr>
      </w:pPr>
    </w:p>
    <w:tbl>
      <w:tblPr>
        <w:tblStyle w:val="Grigliatabella"/>
        <w:tblW w:w="0" w:type="auto"/>
        <w:tblInd w:w="0" w:type="dxa"/>
        <w:tblLook w:val="04A0" w:firstRow="1" w:lastRow="0" w:firstColumn="1" w:lastColumn="0" w:noHBand="0" w:noVBand="1"/>
      </w:tblPr>
      <w:tblGrid>
        <w:gridCol w:w="1900"/>
        <w:gridCol w:w="1277"/>
        <w:gridCol w:w="1222"/>
        <w:gridCol w:w="1277"/>
        <w:gridCol w:w="1134"/>
        <w:gridCol w:w="1277"/>
        <w:gridCol w:w="1150"/>
      </w:tblGrid>
      <w:tr w:rsidR="00EE0E76" w:rsidRPr="00766152" w:rsidTr="00EE0E76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bookmarkStart w:id="0" w:name="_GoBack"/>
            <w:bookmarkEnd w:id="0"/>
            <w:r w:rsidRPr="0076615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Template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GFR T790M</w:t>
            </w:r>
          </w:p>
        </w:tc>
        <w:tc>
          <w:tcPr>
            <w:tcW w:w="23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GFR L858R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GFR Exon 19 deletion</w:t>
            </w:r>
          </w:p>
        </w:tc>
      </w:tr>
      <w:tr w:rsidR="00EE0E76" w:rsidRPr="00766152" w:rsidTr="00EE0E76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0E76" w:rsidRPr="00766152" w:rsidRDefault="00EE0E76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Reference/Ct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Assay/Ct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Reference/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Assay/Ct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Reference/Ct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Assay/Ct</w:t>
            </w:r>
          </w:p>
        </w:tc>
      </w:tr>
      <w:tr w:rsidR="00EE0E76" w:rsidRPr="00766152" w:rsidTr="00EE0E76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H1975 (5 ng)</w:t>
            </w:r>
          </w:p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31.0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31.8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31.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32.3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31.53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EE0E76" w:rsidRPr="00766152" w:rsidTr="00EE0E76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H1975 (5 ng)</w:t>
            </w:r>
          </w:p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30.99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31.6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31.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32.7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31.19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EE0E76" w:rsidRPr="00766152" w:rsidTr="00EE0E76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H1975 (5 ng)</w:t>
            </w:r>
          </w:p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NA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31.9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32.6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N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EE0E76" w:rsidRPr="00766152" w:rsidTr="00EE0E76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H1975 (5 ng)</w:t>
            </w:r>
          </w:p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NA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31.7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32.6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N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EE0E76" w:rsidRPr="00766152" w:rsidTr="00EE0E76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H1650 (5 ng)</w:t>
            </w:r>
          </w:p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28.77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29.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29.69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29.47</w:t>
            </w:r>
          </w:p>
        </w:tc>
      </w:tr>
      <w:tr w:rsidR="00EE0E76" w:rsidRPr="00766152" w:rsidTr="00EE0E76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H1650 (5 ng)</w:t>
            </w:r>
          </w:p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29.1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29.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29.7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29.40</w:t>
            </w:r>
          </w:p>
        </w:tc>
      </w:tr>
      <w:tr w:rsidR="00EE0E76" w:rsidRPr="00766152" w:rsidTr="00EE0E76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H1650 (5 ng)</w:t>
            </w:r>
          </w:p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NA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N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29.20</w:t>
            </w:r>
          </w:p>
        </w:tc>
      </w:tr>
      <w:tr w:rsidR="00EE0E76" w:rsidRPr="00766152" w:rsidTr="00EE0E76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H1650 (5 ng)</w:t>
            </w:r>
          </w:p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NA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43.6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N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29.63</w:t>
            </w:r>
          </w:p>
        </w:tc>
      </w:tr>
      <w:tr w:rsidR="00EE0E76" w:rsidRPr="00766152" w:rsidTr="00EE0E76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EGFR G719D + human gDNA (5 ng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29.87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41.7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30.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30.63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EE0E76" w:rsidRPr="00766152" w:rsidTr="00EE0E76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EGFR G719D + human gDNA (5 ng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29.47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30.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31.01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EE0E76" w:rsidRPr="00766152" w:rsidTr="00EE0E76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EGFR G719D + human gDNA (5 ng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NA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N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EE0E76" w:rsidRPr="00766152" w:rsidTr="00EE0E76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EGFR G719D + human gDNA (5 ng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NA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N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EE0E76" w:rsidRPr="00766152" w:rsidTr="00EE0E76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EGFR L861Q + human gDNA (5 ng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30.4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30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43.7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30.18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EE0E76" w:rsidRPr="00766152" w:rsidTr="00EE0E76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EGFR L861Q + human gDNA (5 ng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29.5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29.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41.0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29.73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EE0E76" w:rsidRPr="00766152" w:rsidTr="00EE0E76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EGFR L861Q + human gDNA (5 ng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NA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42.5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N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EE0E76" w:rsidRPr="00766152" w:rsidTr="00EE0E76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EGFR L861Q + human gDNA (5 ng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NA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41.2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N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EE0E76" w:rsidRPr="00766152" w:rsidTr="00EE0E76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EGFR L747S + human gDNA (5 ng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29.9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30.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28.54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43.54</w:t>
            </w:r>
          </w:p>
        </w:tc>
      </w:tr>
      <w:tr w:rsidR="00EE0E76" w:rsidRPr="00766152" w:rsidTr="00EE0E76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EGFR L747S + human gDNA (5 ng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30.04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30.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color w:val="000000"/>
                <w:sz w:val="18"/>
                <w:szCs w:val="18"/>
              </w:rPr>
              <w:t>28.28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EE0E76" w:rsidRPr="00766152" w:rsidTr="00EE0E76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EGFR L747S + human gDNA (5 ng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NA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N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EE0E76" w:rsidRPr="00766152" w:rsidTr="00EE0E76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EGFR L747S + human gDNA (5 ng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NA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N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E0E76" w:rsidRPr="00766152" w:rsidRDefault="00EE0E76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66152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</w:tbl>
    <w:p w:rsidR="00EE0E76" w:rsidRPr="00766152" w:rsidRDefault="00EE0E76" w:rsidP="00EE0E76">
      <w:pPr>
        <w:spacing w:after="0" w:line="240" w:lineRule="auto"/>
        <w:jc w:val="both"/>
        <w:rPr>
          <w:rFonts w:ascii="Arial" w:hAnsi="Arial" w:cs="Arial"/>
          <w:b/>
          <w:bCs/>
          <w:sz w:val="18"/>
          <w:szCs w:val="18"/>
          <w:highlight w:val="yellow"/>
          <w:lang w:val="en-GB"/>
        </w:rPr>
      </w:pPr>
    </w:p>
    <w:p w:rsidR="00EE0E76" w:rsidRPr="00766152" w:rsidRDefault="00EE0E76" w:rsidP="00EE0E7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highlight w:val="yellow"/>
          <w:lang w:val="en-GB"/>
        </w:rPr>
      </w:pPr>
    </w:p>
    <w:p w:rsidR="004463D8" w:rsidRDefault="00766152"/>
    <w:sectPr w:rsidR="004463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A0F"/>
    <w:rsid w:val="00494C0B"/>
    <w:rsid w:val="00766152"/>
    <w:rsid w:val="00C22A0F"/>
    <w:rsid w:val="00E060A0"/>
    <w:rsid w:val="00EE0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789A9D"/>
  <w15:chartTrackingRefBased/>
  <w15:docId w15:val="{5915DB2B-E1FB-4875-8FA2-BC482F824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E0E76"/>
    <w:pPr>
      <w:spacing w:after="200" w:line="276" w:lineRule="auto"/>
    </w:pPr>
    <w:rPr>
      <w:lang w:val="da-DK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E0E76"/>
    <w:pPr>
      <w:spacing w:after="0" w:line="240" w:lineRule="auto"/>
    </w:pPr>
    <w:rPr>
      <w:rFonts w:cs="Calibr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07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78BE84A.dotm</Template>
  <TotalTime>0</TotalTime>
  <Pages>1</Pages>
  <Words>163</Words>
  <Characters>933</Characters>
  <Application>Microsoft Office Word</Application>
  <DocSecurity>0</DocSecurity>
  <Lines>7</Lines>
  <Paragraphs>2</Paragraphs>
  <ScaleCrop>false</ScaleCrop>
  <Company>EOC</Company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istolio Samantha</dc:creator>
  <cp:keywords/>
  <dc:description/>
  <cp:lastModifiedBy>Epistolio Samantha</cp:lastModifiedBy>
  <cp:revision>3</cp:revision>
  <dcterms:created xsi:type="dcterms:W3CDTF">2021-01-11T14:02:00Z</dcterms:created>
  <dcterms:modified xsi:type="dcterms:W3CDTF">2021-01-11T14:05:00Z</dcterms:modified>
</cp:coreProperties>
</file>